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. Characteristics of the study subjects in the validation cohort</w:t>
      </w:r>
    </w:p>
    <w:tbl>
      <w:tblPr>
        <w:tblW w:w="9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1881"/>
        <w:gridCol w:w="1826"/>
        <w:gridCol w:w="1826"/>
        <w:gridCol w:w="753"/>
      </w:tblGrid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 (n=16) and UA (n=4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control (n=2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 risk for RA (n=32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39-59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40-54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36-55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: n (%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7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7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66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7 (24.9-27.2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4 (22.3-27.6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8 (22.8-28.2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cohol use: n (%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5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 (69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rrent smoker: n (%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5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ck years *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10-31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M-RF positive: n (%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7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63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M-RF titer (kU/L) **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33-7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20-79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PA positive: n (%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9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 (65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 titer (kAU/L) **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20 (220-3422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0 (150-2491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 GDA (mm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24-59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7-62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 (mm/Hr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9-34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-20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 (mg/L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 (1.2-9.3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1.0-1.7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 (1.0-4.7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S2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 (3.08-4.56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 (1.39-3.30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AIDs: n (%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3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osteroids: n (%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trexate: n (%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presented as median (interquartile range) or number (percentage). P-values for Kruskal Wallis test for continuous variables and Pearson Chi-Square test for categorical variabl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5 is considered statistically significant. RA: rheumatoid arthritis; UA: undifferentiated arthritis; BMI: body mass index; * only in smokers; IgM-RF: IgM rheumatoid factor; ** only in positive patients or individuals; ACPA: anti-citrullinated protein antibodies; VAS GDA: patient visual analogue scale (range 0-100 mm) global disease activity; ESR: erythrocyte sedimentation rate; CRP: C-reactive protein; HCQ: hydroxychloroquine; NA: not applicable; ND: not determined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sz w:val="22"/>
      <w:szCs w:val="22"/>
      <w:lang w:val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5:12:00Z</dcterms:created>
  <dc:creator>M.W. Tang</dc:creator>
  <dc:description/>
  <cp:keywords/>
  <dc:language>en-US</dc:language>
  <cp:lastModifiedBy>M.W. Tang</cp:lastModifiedBy>
  <cp:lastPrinted>2016-04-17T01:38:00Z</cp:lastPrinted>
  <dcterms:modified xsi:type="dcterms:W3CDTF">2016-08-31T20:56:00Z</dcterms:modified>
  <cp:revision>3</cp:revision>
  <dc:subject/>
  <dc:title/>
</cp:coreProperties>
</file>